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AB1EA" w14:textId="07B25DF3" w:rsidR="00F82114" w:rsidRPr="00F82114" w:rsidRDefault="00F82114" w:rsidP="00F82114">
      <w:pPr>
        <w:spacing w:after="240"/>
        <w:ind w:firstLine="0"/>
        <w:rPr>
          <w:b/>
          <w:bCs/>
          <w:sz w:val="26"/>
          <w:szCs w:val="26"/>
          <w:lang w:val="en-US"/>
        </w:rPr>
      </w:pPr>
      <w:r w:rsidRPr="00F82114">
        <w:rPr>
          <w:b/>
          <w:bCs/>
          <w:sz w:val="26"/>
          <w:szCs w:val="26"/>
          <w:lang w:val="en-US"/>
        </w:rPr>
        <w:t>3.</w:t>
      </w:r>
      <w:r w:rsidR="00807AA5">
        <w:rPr>
          <w:b/>
          <w:bCs/>
          <w:sz w:val="26"/>
          <w:szCs w:val="26"/>
          <w:lang w:val="en-US"/>
        </w:rPr>
        <w:t>1</w:t>
      </w:r>
      <w:r w:rsidRPr="00F82114">
        <w:rPr>
          <w:b/>
          <w:bCs/>
          <w:sz w:val="26"/>
          <w:szCs w:val="26"/>
          <w:lang w:val="en-US"/>
        </w:rPr>
        <w:t>.3. Perceived influence of food on sleep quality (</w:t>
      </w:r>
      <w:r w:rsidRPr="00F82114">
        <w:rPr>
          <w:b/>
          <w:bCs/>
          <w:lang w:val="en-US"/>
        </w:rPr>
        <w:t>Supplementary</w:t>
      </w:r>
      <w:r w:rsidRPr="00F82114">
        <w:rPr>
          <w:b/>
          <w:bCs/>
          <w:sz w:val="26"/>
          <w:szCs w:val="26"/>
          <w:lang w:val="en-US"/>
        </w:rPr>
        <w:t xml:space="preserve"> Table S2).</w:t>
      </w:r>
    </w:p>
    <w:p w14:paraId="5792DB7D" w14:textId="43E6F8C2" w:rsidR="00F82114" w:rsidRPr="00D671D0" w:rsidRDefault="00F82114" w:rsidP="00F82114">
      <w:pPr>
        <w:ind w:firstLine="0"/>
        <w:rPr>
          <w:i/>
          <w:iCs/>
        </w:rPr>
      </w:pPr>
      <w:r w:rsidRPr="00D671D0">
        <w:rPr>
          <w:i/>
          <w:iCs/>
        </w:rPr>
        <w:t xml:space="preserve">Supplementary Table S2. </w:t>
      </w:r>
      <w:r w:rsidR="00E44355">
        <w:rPr>
          <w:i/>
          <w:iCs/>
        </w:rPr>
        <w:t>P</w:t>
      </w:r>
      <w:r w:rsidRPr="00D671D0">
        <w:rPr>
          <w:i/>
          <w:iCs/>
        </w:rPr>
        <w:t>articipants naming food</w:t>
      </w:r>
      <w:r w:rsidR="00E44355">
        <w:rPr>
          <w:i/>
          <w:iCs/>
        </w:rPr>
        <w:t xml:space="preserve"> group</w:t>
      </w:r>
      <w:r w:rsidRPr="00D671D0">
        <w:rPr>
          <w:i/>
          <w:iCs/>
        </w:rPr>
        <w:t>s that produce either better or worse sleep</w:t>
      </w:r>
    </w:p>
    <w:tbl>
      <w:tblPr>
        <w:tblStyle w:val="PlainTable2"/>
        <w:tblW w:w="8416" w:type="dxa"/>
        <w:tblLook w:val="04A0" w:firstRow="1" w:lastRow="0" w:firstColumn="1" w:lastColumn="0" w:noHBand="0" w:noVBand="1"/>
      </w:tblPr>
      <w:tblGrid>
        <w:gridCol w:w="2250"/>
        <w:gridCol w:w="968"/>
        <w:gridCol w:w="968"/>
        <w:gridCol w:w="2294"/>
        <w:gridCol w:w="968"/>
        <w:gridCol w:w="968"/>
      </w:tblGrid>
      <w:tr w:rsidR="00F82114" w:rsidRPr="00B17F6E" w14:paraId="33EA011C" w14:textId="77777777" w:rsidTr="00EF5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14:paraId="7A7AD9D4" w14:textId="77777777" w:rsidR="00F82114" w:rsidRPr="00F82114" w:rsidRDefault="00F82114" w:rsidP="00F82114">
            <w:pPr>
              <w:spacing w:before="0"/>
              <w:ind w:firstLine="0"/>
              <w:jc w:val="center"/>
              <w:rPr>
                <w:lang w:val="en-US"/>
              </w:rPr>
            </w:pPr>
          </w:p>
        </w:tc>
        <w:tc>
          <w:tcPr>
            <w:tcW w:w="1936" w:type="dxa"/>
            <w:gridSpan w:val="2"/>
            <w:noWrap/>
            <w:vAlign w:val="center"/>
            <w:hideMark/>
          </w:tcPr>
          <w:p w14:paraId="56039532" w14:textId="77777777" w:rsidR="00F82114" w:rsidRPr="00F82114" w:rsidRDefault="00F82114" w:rsidP="00F82114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Better sleep</w:t>
            </w:r>
          </w:p>
        </w:tc>
        <w:tc>
          <w:tcPr>
            <w:tcW w:w="2294" w:type="dxa"/>
            <w:noWrap/>
            <w:vAlign w:val="center"/>
            <w:hideMark/>
          </w:tcPr>
          <w:p w14:paraId="627F90AE" w14:textId="77777777" w:rsidR="00F82114" w:rsidRPr="00F82114" w:rsidRDefault="00F82114" w:rsidP="00F82114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936" w:type="dxa"/>
            <w:gridSpan w:val="2"/>
            <w:noWrap/>
            <w:vAlign w:val="center"/>
            <w:hideMark/>
          </w:tcPr>
          <w:p w14:paraId="52DE442B" w14:textId="77777777" w:rsidR="00F82114" w:rsidRPr="00F82114" w:rsidRDefault="00F82114" w:rsidP="00F82114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Worse sleep</w:t>
            </w:r>
          </w:p>
        </w:tc>
      </w:tr>
      <w:tr w:rsidR="00F82114" w:rsidRPr="00B17F6E" w14:paraId="66506864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960B2" w14:textId="7F7253C6" w:rsidR="00F82114" w:rsidRPr="00F82114" w:rsidRDefault="00F82114" w:rsidP="00F82114">
            <w:pPr>
              <w:spacing w:before="0"/>
              <w:ind w:firstLine="0"/>
              <w:jc w:val="center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 xml:space="preserve">Food </w:t>
            </w:r>
            <w:r w:rsidR="0042521D">
              <w:rPr>
                <w:color w:val="000000" w:themeColor="text1"/>
                <w:lang w:val="en-US"/>
              </w:rPr>
              <w:t>Group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F581E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F82114">
              <w:rPr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244D5F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F82114">
              <w:rPr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B8DA26" w14:textId="350F46B6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F82114">
              <w:rPr>
                <w:b/>
                <w:color w:val="000000" w:themeColor="text1"/>
                <w:lang w:val="en-US"/>
              </w:rPr>
              <w:t xml:space="preserve">Food </w:t>
            </w:r>
            <w:r w:rsidR="0042521D">
              <w:rPr>
                <w:b/>
                <w:color w:val="000000" w:themeColor="text1"/>
                <w:lang w:val="en-US"/>
              </w:rPr>
              <w:t>Group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5DD31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F82114">
              <w:rPr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35E2B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F82114">
              <w:rPr>
                <w:b/>
                <w:color w:val="000000" w:themeColor="text1"/>
                <w:lang w:val="en-US"/>
              </w:rPr>
              <w:t>%</w:t>
            </w:r>
          </w:p>
        </w:tc>
      </w:tr>
      <w:tr w:rsidR="00F82114" w:rsidRPr="00B17F6E" w14:paraId="38242A64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C1BD30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Fruit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83B3C0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6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93BA5F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7.6</w:t>
            </w:r>
          </w:p>
        </w:tc>
        <w:tc>
          <w:tcPr>
            <w:tcW w:w="22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619E62" w14:textId="725CA5A5" w:rsidR="00F82114" w:rsidRPr="0042521D" w:rsidRDefault="0042521D" w:rsidP="00F82114">
            <w:pPr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Desserts/</w:t>
            </w:r>
            <w:r w:rsidR="00F82114" w:rsidRPr="0042521D">
              <w:rPr>
                <w:b/>
                <w:bCs/>
                <w:color w:val="000000" w:themeColor="text1"/>
                <w:lang w:val="en-US"/>
              </w:rPr>
              <w:t>Sweets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060792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6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5D2A14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22.7</w:t>
            </w:r>
          </w:p>
        </w:tc>
      </w:tr>
      <w:tr w:rsidR="00F82114" w:rsidRPr="00B17F6E" w14:paraId="4A4187EF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5E7B1219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Herbal Tea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27225C5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26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01FC47D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3.4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3DC1EC04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Spicy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38831EA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41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AEFBD65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9.5</w:t>
            </w:r>
          </w:p>
        </w:tc>
      </w:tr>
      <w:tr w:rsidR="00F82114" w:rsidRPr="00B17F6E" w14:paraId="6E37E8EF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4F08B729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Vegetable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1C6789D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11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B1FF72A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1.8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2459DBFA" w14:textId="77777777" w:rsidR="00F82114" w:rsidRPr="0042521D" w:rsidRDefault="00F82114" w:rsidP="00F82114">
            <w:pPr>
              <w:tabs>
                <w:tab w:val="center" w:pos="949"/>
                <w:tab w:val="right" w:pos="1898"/>
              </w:tabs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Dairy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658D7DE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13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95E3584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5.7</w:t>
            </w:r>
          </w:p>
        </w:tc>
      </w:tr>
      <w:tr w:rsidR="00F82114" w:rsidRPr="00B17F6E" w14:paraId="1DAB87FF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71F00CCF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Dairy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128684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635F245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0.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7E9BFF8E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Meat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1A7D72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EF5FB03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9.7</w:t>
            </w:r>
          </w:p>
        </w:tc>
      </w:tr>
      <w:tr w:rsidR="00F82114" w:rsidRPr="00B17F6E" w14:paraId="7E1B8AB2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588CF64F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Meat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2D22924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38107E5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9.9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4818B069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Cereal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76348C46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8F65B5B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7.1</w:t>
            </w:r>
          </w:p>
        </w:tc>
      </w:tr>
      <w:tr w:rsidR="00F82114" w:rsidRPr="00B17F6E" w14:paraId="15726F7B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01A4CA4D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Egg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9F1945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3D56397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7.7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1C5A78DA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Egg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5DB0EF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FDABC30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7</w:t>
            </w:r>
          </w:p>
        </w:tc>
      </w:tr>
      <w:tr w:rsidR="00F82114" w:rsidRPr="00B17F6E" w14:paraId="1FF9E5B1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622B86B1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Cereal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ADB194E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64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0266997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6.8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351ADCD9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Pickled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2975084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1F8C712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6</w:t>
            </w:r>
          </w:p>
        </w:tc>
      </w:tr>
      <w:tr w:rsidR="00F82114" w:rsidRPr="00B17F6E" w14:paraId="4D17CBAD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50ED7D35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Nut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1E94627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D350F39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4.6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6795DB5E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Nut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7B0D80EF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0183E3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5</w:t>
            </w:r>
          </w:p>
        </w:tc>
      </w:tr>
      <w:tr w:rsidR="00F82114" w:rsidRPr="00B17F6E" w14:paraId="730D5292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24ED83D1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Sweet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6E6A5D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19751CC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4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3CDE82F8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Non-</w:t>
            </w:r>
            <w:proofErr w:type="spellStart"/>
            <w:r w:rsidRPr="0042521D">
              <w:rPr>
                <w:b/>
                <w:bCs/>
                <w:color w:val="000000" w:themeColor="text1"/>
                <w:lang w:val="en-US"/>
              </w:rPr>
              <w:t>caf</w:t>
            </w:r>
            <w:proofErr w:type="spellEnd"/>
            <w:r w:rsidRPr="0042521D">
              <w:rPr>
                <w:b/>
                <w:bCs/>
                <w:color w:val="000000" w:themeColor="text1"/>
                <w:lang w:val="en-US"/>
              </w:rPr>
              <w:t>. Beverage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F533B29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77117047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3</w:t>
            </w:r>
          </w:p>
        </w:tc>
      </w:tr>
      <w:tr w:rsidR="00F82114" w:rsidRPr="00B17F6E" w14:paraId="688F39FC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612591C4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Veg. Protein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7955E73D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F950399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42B7E8E9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Fruit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46F14E1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480B43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2</w:t>
            </w:r>
          </w:p>
        </w:tc>
      </w:tr>
      <w:tr w:rsidR="00F82114" w:rsidRPr="00B17F6E" w14:paraId="1A3E8279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59B070BB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Spicy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0E19D42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A5AD953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1A5011A8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Seafood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0CC21EF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0E2AC7C5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2.6</w:t>
            </w:r>
          </w:p>
        </w:tc>
      </w:tr>
      <w:tr w:rsidR="00F82114" w:rsidRPr="00B17F6E" w14:paraId="6C0737EC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6B200E62" w14:textId="38F96E74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Non-</w:t>
            </w:r>
            <w:proofErr w:type="spellStart"/>
            <w:r w:rsidRPr="00F82114">
              <w:rPr>
                <w:color w:val="000000" w:themeColor="text1"/>
                <w:lang w:val="en-US"/>
              </w:rPr>
              <w:t>caf</w:t>
            </w:r>
            <w:proofErr w:type="spellEnd"/>
            <w:r w:rsidRPr="00F82114">
              <w:rPr>
                <w:color w:val="000000" w:themeColor="text1"/>
                <w:lang w:val="en-US"/>
              </w:rPr>
              <w:t>. Beverage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7D4A8CE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45CD38F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3.1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382CDDEE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Herbal Tea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C4ACA2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C3A1A13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2.5</w:t>
            </w:r>
          </w:p>
        </w:tc>
      </w:tr>
      <w:tr w:rsidR="00F82114" w:rsidRPr="00B17F6E" w14:paraId="5EF9FC5B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hideMark/>
          </w:tcPr>
          <w:p w14:paraId="6BF93D96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Seafood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53BC9036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03F5570A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2.8</w:t>
            </w:r>
          </w:p>
        </w:tc>
        <w:tc>
          <w:tcPr>
            <w:tcW w:w="2294" w:type="dxa"/>
            <w:tcBorders>
              <w:top w:val="nil"/>
              <w:bottom w:val="nil"/>
            </w:tcBorders>
            <w:noWrap/>
            <w:hideMark/>
          </w:tcPr>
          <w:p w14:paraId="7618D1ED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Vegetables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313A7340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A64255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.7</w:t>
            </w:r>
          </w:p>
        </w:tc>
      </w:tr>
      <w:tr w:rsidR="00F82114" w:rsidRPr="00B17F6E" w14:paraId="24AEE94F" w14:textId="77777777" w:rsidTr="00EF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532944" w14:textId="77777777" w:rsidR="00F82114" w:rsidRPr="00F82114" w:rsidRDefault="00F82114" w:rsidP="00F82114">
            <w:pPr>
              <w:spacing w:before="0"/>
              <w:ind w:firstLine="0"/>
              <w:jc w:val="right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Pickled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62F95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05083A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2.4</w:t>
            </w:r>
          </w:p>
        </w:tc>
        <w:tc>
          <w:tcPr>
            <w:tcW w:w="22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96FAF" w14:textId="77777777" w:rsidR="00F82114" w:rsidRPr="0042521D" w:rsidRDefault="00F82114" w:rsidP="00F82114">
            <w:pPr>
              <w:spacing w:before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42521D">
              <w:rPr>
                <w:b/>
                <w:bCs/>
                <w:color w:val="000000" w:themeColor="text1"/>
                <w:lang w:val="en-US"/>
              </w:rPr>
              <w:t>Veg. Protein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DE8BE2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A90198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F82114">
              <w:rPr>
                <w:i/>
                <w:color w:val="000000" w:themeColor="text1"/>
                <w:lang w:val="en-US"/>
              </w:rPr>
              <w:t>1.2</w:t>
            </w:r>
          </w:p>
        </w:tc>
      </w:tr>
      <w:tr w:rsidR="00F82114" w:rsidRPr="00B17F6E" w14:paraId="2D1DF96E" w14:textId="77777777" w:rsidTr="00EF53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3931F2" w14:textId="77777777" w:rsidR="00F82114" w:rsidRPr="00F82114" w:rsidRDefault="00F82114" w:rsidP="00F82114">
            <w:pPr>
              <w:spacing w:before="0"/>
              <w:ind w:firstLine="0"/>
              <w:jc w:val="center"/>
              <w:rPr>
                <w:color w:val="000000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E3DFE3C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94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4F1E2A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  <w:lang w:val="en-US"/>
              </w:rPr>
            </w:pPr>
            <w:r w:rsidRPr="00F82114">
              <w:rPr>
                <w:i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44E6FA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F82114">
              <w:rPr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5E0E16" w14:textId="77777777" w:rsidR="00F82114" w:rsidRPr="00F82114" w:rsidRDefault="00F82114" w:rsidP="00F82114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 w:rsidRPr="00F82114">
              <w:rPr>
                <w:color w:val="000000" w:themeColor="text1"/>
                <w:lang w:val="en-US"/>
              </w:rPr>
              <w:t>72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4F5935" w14:textId="77777777" w:rsidR="00F82114" w:rsidRPr="00F82114" w:rsidRDefault="00F82114" w:rsidP="00F82114">
            <w:pPr>
              <w:keepNext/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  <w:lang w:val="en-US"/>
              </w:rPr>
            </w:pPr>
            <w:r w:rsidRPr="00F82114">
              <w:rPr>
                <w:i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</w:tbl>
    <w:p w14:paraId="1210186B" w14:textId="674B8E72" w:rsidR="00F82114" w:rsidRPr="00F82114" w:rsidRDefault="00F82114" w:rsidP="0042521D">
      <w:pPr>
        <w:ind w:firstLine="0"/>
        <w:rPr>
          <w:lang w:val="en-US"/>
        </w:rPr>
      </w:pPr>
    </w:p>
    <w:sectPr w:rsidR="00F82114" w:rsidRPr="00F82114" w:rsidSect="00D247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54441"/>
    <w:multiLevelType w:val="multilevel"/>
    <w:tmpl w:val="14846A8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114"/>
    <w:rsid w:val="00035679"/>
    <w:rsid w:val="00053867"/>
    <w:rsid w:val="00315D73"/>
    <w:rsid w:val="003813F3"/>
    <w:rsid w:val="00395E02"/>
    <w:rsid w:val="003D3AB1"/>
    <w:rsid w:val="0042521D"/>
    <w:rsid w:val="00807AA5"/>
    <w:rsid w:val="00952BDE"/>
    <w:rsid w:val="009F70F2"/>
    <w:rsid w:val="00A555E1"/>
    <w:rsid w:val="00AC5568"/>
    <w:rsid w:val="00B4576C"/>
    <w:rsid w:val="00CF3A7D"/>
    <w:rsid w:val="00D24704"/>
    <w:rsid w:val="00D671D0"/>
    <w:rsid w:val="00E26B9B"/>
    <w:rsid w:val="00E44355"/>
    <w:rsid w:val="00F82114"/>
    <w:rsid w:val="037AE194"/>
    <w:rsid w:val="106607A6"/>
    <w:rsid w:val="20957460"/>
    <w:rsid w:val="24B2DDA1"/>
    <w:rsid w:val="56D21879"/>
    <w:rsid w:val="615F6918"/>
    <w:rsid w:val="715D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B0DB"/>
  <w15:chartTrackingRefBased/>
  <w15:docId w15:val="{FCB96234-86C8-4F9A-9CC6-88BB54AD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114"/>
    <w:pPr>
      <w:spacing w:before="120" w:after="0" w:line="240" w:lineRule="auto"/>
      <w:ind w:firstLine="432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114"/>
    <w:pPr>
      <w:ind w:left="720"/>
      <w:contextualSpacing/>
    </w:pPr>
  </w:style>
  <w:style w:type="character" w:customStyle="1" w:styleId="normaltextrun">
    <w:name w:val="normaltextrun"/>
    <w:basedOn w:val="DefaultParagraphFont"/>
    <w:rsid w:val="00F82114"/>
  </w:style>
  <w:style w:type="table" w:styleId="PlainTable2">
    <w:name w:val="Plain Table 2"/>
    <w:basedOn w:val="TableNormal"/>
    <w:uiPriority w:val="42"/>
    <w:rsid w:val="00F82114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F82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F82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0A54DC6574B47A09C756AA58B9385" ma:contentTypeVersion="14" ma:contentTypeDescription="Crée un document." ma:contentTypeScope="" ma:versionID="a64d1275785907418401ff475f8ab802">
  <xsd:schema xmlns:xsd="http://www.w3.org/2001/XMLSchema" xmlns:xs="http://www.w3.org/2001/XMLSchema" xmlns:p="http://schemas.microsoft.com/office/2006/metadata/properties" xmlns:ns2="405e675f-6ccc-41c7-adb9-e3dfec66f412" xmlns:ns3="03b60d15-ba6d-4c0f-a064-54e1d9b5cbef" targetNamespace="http://schemas.microsoft.com/office/2006/metadata/properties" ma:root="true" ma:fieldsID="8a0d0632a69c23ab800287faa4b39c97" ns2:_="" ns3:_="">
    <xsd:import namespace="405e675f-6ccc-41c7-adb9-e3dfec66f412"/>
    <xsd:import namespace="03b60d15-ba6d-4c0f-a064-54e1d9b5c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e675f-6ccc-41c7-adb9-e3dfec66f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60d15-ba6d-4c0f-a064-54e1d9b5c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b214518-6017-45d6-aa6c-3576dd666fec}" ma:internalName="TaxCatchAll" ma:showField="CatchAllData" ma:web="03b60d15-ba6d-4c0f-a064-54e1d9b5c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b60d15-ba6d-4c0f-a064-54e1d9b5cbef" xsi:nil="true"/>
    <lcf76f155ced4ddcb4097134ff3c332f xmlns="405e675f-6ccc-41c7-adb9-e3dfec66f41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5059FE-2A22-4FC7-9B84-98345D4164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744A87-AE5B-4AD4-96B0-129C878A2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e675f-6ccc-41c7-adb9-e3dfec66f412"/>
    <ds:schemaRef ds:uri="03b60d15-ba6d-4c0f-a064-54e1d9b5c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D7DF4E-1039-4260-9483-409CBAF3A7E7}">
  <ds:schemaRefs>
    <ds:schemaRef ds:uri="http://schemas.microsoft.com/office/2006/metadata/properties"/>
    <ds:schemaRef ds:uri="http://schemas.microsoft.com/office/infopath/2007/PartnerControls"/>
    <ds:schemaRef ds:uri="03b60d15-ba6d-4c0f-a064-54e1d9b5cbef"/>
    <ds:schemaRef ds:uri="405e675f-6ccc-41c7-adb9-e3dfec66f4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Nielsen</dc:creator>
  <cp:keywords/>
  <dc:description/>
  <cp:lastModifiedBy>Tore Nielsen (CIUSSS NIM)</cp:lastModifiedBy>
  <cp:revision>2</cp:revision>
  <dcterms:created xsi:type="dcterms:W3CDTF">2025-05-12T18:01:00Z</dcterms:created>
  <dcterms:modified xsi:type="dcterms:W3CDTF">2025-05-1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20A54DC6574B47A09C756AA58B9385</vt:lpwstr>
  </property>
  <property fmtid="{D5CDD505-2E9C-101B-9397-08002B2CF9AE}" pid="3" name="MediaServiceImageTags">
    <vt:lpwstr/>
  </property>
</Properties>
</file>